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</w:rPr>
      </w:pPr>
      <w:r>
        <w:rPr>
          <w:b/>
          <w:sz w:val="22"/>
        </w:rPr>
        <w:t xml:space="preserve">Additional file1: Table S1. </w:t>
      </w:r>
      <w:r>
        <w:rPr>
          <w:sz w:val="22"/>
          <w:lang w:val="en-US"/>
        </w:rPr>
        <w:t xml:space="preserve">. Characteristics of primers used in RT-PCR analyses. 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1"/>
        <w:gridCol w:w="1134"/>
        <w:gridCol w:w="1559"/>
        <w:gridCol w:w="2693"/>
        <w:gridCol w:w="1985"/>
        <w:gridCol w:w="1417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 speci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Symbol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GeneBank </w:t>
            </w:r>
          </w:p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cc.No.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rimer sequence</w:t>
            </w:r>
          </w:p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(5’ → 3’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Location of amplified regio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roduct siz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 </w:t>
            </w:r>
            <w:r>
              <w:rPr>
                <w:b/>
                <w:sz w:val="22"/>
                <w:lang w:val="en-US"/>
              </w:rPr>
              <w:t>(bp)</w:t>
            </w:r>
          </w:p>
        </w:tc>
      </w:tr>
      <w:tr>
        <w:trPr>
          <w:cantSplit w:val="true"/>
        </w:trPr>
        <w:tc>
          <w:tcPr>
            <w:tcW w:w="110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ous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Hsf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08296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: tgtccccaactgccttcatt</w:t>
            </w:r>
          </w:p>
          <w:p>
            <w:pPr>
              <w:pStyle w:val="Normal"/>
              <w:rPr/>
            </w:pPr>
            <w:r>
              <w:rPr>
                <w:sz w:val="22"/>
                <w:lang w:val="en-US"/>
              </w:rPr>
              <w:t>R: gtccatggc</w:t>
            </w:r>
            <w:r>
              <w:rPr>
                <w:sz w:val="22"/>
              </w:rPr>
              <w:t>atccaggtgat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30 – 1320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0</w:t>
            </w:r>
          </w:p>
        </w:tc>
      </w:tr>
      <w:tr>
        <w:trPr>
          <w:trHeight w:val="310" w:hRule="atLeast"/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spa1a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spa1b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M_010479.2</w:t>
            </w:r>
          </w:p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M_010478.2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ccatccagagacaagcgaa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cgtttagaccgccgatcaca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7 – 736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19</w:t>
            </w:r>
          </w:p>
        </w:tc>
      </w:tr>
      <w:tr>
        <w:trPr>
          <w:trHeight w:val="470" w:hRule="atLeast"/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spb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M_013560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cctcttcgatcaagctttc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gccttccttggtcttcactg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4 – 500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6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sp90aa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10480  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ggcatgaaaactaaggggaa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agggttgttctcgggacttt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43 – 2754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1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sph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13559  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agttgcagccaaaaaccag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ccagcacagaccttcgctc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86 – 711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5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b1b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11075  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tcccagagtgacactgatg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cagccccataaccagaaaga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76 – 2435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9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c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08576  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gggctttgtgtcagctttg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ccggatggtggactggataa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4256- 4448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2</w:t>
            </w:r>
          </w:p>
        </w:tc>
      </w:tr>
      <w:tr>
        <w:trPr>
          <w:trHeight w:val="495" w:hRule="atLeast"/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c2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M_013806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ccgtgcttcgaaaatccaa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gggacccatattggacagca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4439 – 4671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2</w:t>
            </w:r>
          </w:p>
        </w:tc>
      </w:tr>
      <w:tr>
        <w:trPr>
          <w:trHeight w:val="469" w:hRule="atLeast"/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c5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13790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ccttcaccatcaagcccaa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gtgccactgaacagcactgg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3837 – 4044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7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d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07435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gctgcagtttgatggggaa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caggggttgaactggagctg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2454 – 2634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0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b8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29020  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ggggccaggtcataggttt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tctggccaccagacaaggtt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1926 – 2135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9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pdh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NM_008084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tggtgaagcaggcatctgag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catgaggtccaccacccttgt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26 – 1028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</w:t>
            </w:r>
          </w:p>
        </w:tc>
      </w:tr>
      <w:tr>
        <w:trPr>
          <w:cantSplit w:val="true"/>
        </w:trPr>
        <w:tc>
          <w:tcPr>
            <w:tcW w:w="110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SF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5526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ccagcaacagaaagtcgt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gagctcattcttgtccaggc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10 – 1322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2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SPA1A,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SPA1B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NM_005345,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NM_005346.4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cgccgtttccagcccccagt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cgttgagccccgcgatcaca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1 – 748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64 – 721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7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SPB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M_001540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agagcagagtcagccagca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gttgacatccagggacacg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8 – 461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3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SP90aa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01017963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cagcctttgtggaacgtct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ctctccatgtttgctgtcca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25 – 2546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1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SPH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06644  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aagttgaccagcctccaga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tggtccacacagcttgtctc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28 – 2354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6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B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00927  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ccatggccgtggggcaagt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agccagcgtctggccttct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47 – 3694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C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04996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gagaaaaggtcggcatcgt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ggagggaacccgaaaacaaa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34 – 4328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4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C2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00392  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tcattcagacgaccatcca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ttctcaatgccagcttcctt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60 – 4755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5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C5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05688  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cagctgccatggacacaga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aatcgggaactgtcgttgga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35 – 4430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5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D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00033  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tacccggactcagtggagg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catccaggagggcgtactttg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74 – 2287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3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B8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07188              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cacggtgctgatactggat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tatagcccgcctttcttcag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32 – 2150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8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PDH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M_002046               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cgtcttcaccaccatggag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cggccatcacgccacagttt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8 – 773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agicieodgryformularza">
    <w:name w:val="Zagięcie od góry formularza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</w:rPr>
  </w:style>
  <w:style w:type="paragraph" w:styleId="Zagicieoddouformularza">
    <w:name w:val="Zagięcie od dołu formularza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3:44:00Z</dcterms:created>
  <dc:creator>Pc-expertus</dc:creator>
  <dc:description/>
  <cp:keywords/>
  <dc:language>en-US</dc:language>
  <cp:lastModifiedBy>jolano</cp:lastModifiedBy>
  <dcterms:modified xsi:type="dcterms:W3CDTF">2013-10-28T11:06:00Z</dcterms:modified>
  <cp:revision>4</cp:revision>
  <dc:subject/>
  <dc:title>SUPPLEMENTARY DATA</dc:title>
</cp:coreProperties>
</file>